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9A5D5F" w14:textId="77777777" w:rsidR="00313496" w:rsidRPr="00C916DB" w:rsidRDefault="00313496" w:rsidP="00313496">
      <w:pPr>
        <w:shd w:val="clear" w:color="auto" w:fill="FFFFFF" w:themeFill="background1"/>
        <w:rPr>
          <w:b/>
          <w:bCs/>
          <w:vertAlign w:val="superscript"/>
        </w:rPr>
      </w:pPr>
      <w:r>
        <w:rPr>
          <w:b/>
          <w:bCs/>
        </w:rPr>
        <w:t xml:space="preserve">Supplementary </w:t>
      </w:r>
      <w:r w:rsidRPr="006651D5">
        <w:rPr>
          <w:b/>
          <w:bCs/>
        </w:rPr>
        <w:t xml:space="preserve">Table </w:t>
      </w:r>
      <w:r>
        <w:rPr>
          <w:b/>
          <w:bCs/>
        </w:rPr>
        <w:t>S1</w:t>
      </w:r>
      <w:r w:rsidRPr="006651D5">
        <w:rPr>
          <w:b/>
          <w:bCs/>
        </w:rPr>
        <w:t>. Baseline characteristics of gastrointestinal progressors vs. non-</w:t>
      </w:r>
      <w:proofErr w:type="spellStart"/>
      <w:r w:rsidRPr="006651D5">
        <w:rPr>
          <w:b/>
          <w:bCs/>
        </w:rPr>
        <w:t>progressors</w:t>
      </w:r>
      <w:r>
        <w:rPr>
          <w:b/>
          <w:bCs/>
          <w:vertAlign w:val="superscript"/>
        </w:rPr>
        <w:t>a</w:t>
      </w:r>
      <w:proofErr w:type="spellEnd"/>
    </w:p>
    <w:tbl>
      <w:tblPr>
        <w:tblStyle w:val="TableGrid"/>
        <w:tblW w:w="10206" w:type="dxa"/>
        <w:tblInd w:w="-5" w:type="dxa"/>
        <w:tblBorders>
          <w:top w:val="single" w:sz="4" w:space="0" w:color="E7E6E6" w:themeColor="background2"/>
          <w:left w:val="single" w:sz="4" w:space="0" w:color="E7E6E6" w:themeColor="background2"/>
          <w:bottom w:val="single" w:sz="4" w:space="0" w:color="E7E6E6" w:themeColor="background2"/>
          <w:right w:val="single" w:sz="4" w:space="0" w:color="E7E6E6" w:themeColor="background2"/>
          <w:insideH w:val="none" w:sz="0" w:space="0" w:color="auto"/>
          <w:insideV w:val="single" w:sz="4" w:space="0" w:color="E7E6E6" w:themeColor="background2"/>
        </w:tblBorders>
        <w:tblLayout w:type="fixed"/>
        <w:tblLook w:val="0000" w:firstRow="0" w:lastRow="0" w:firstColumn="0" w:lastColumn="0" w:noHBand="0" w:noVBand="0"/>
      </w:tblPr>
      <w:tblGrid>
        <w:gridCol w:w="3960"/>
        <w:gridCol w:w="2970"/>
        <w:gridCol w:w="2340"/>
        <w:gridCol w:w="936"/>
      </w:tblGrid>
      <w:tr w:rsidR="00313496" w:rsidRPr="006651D5" w14:paraId="4F41916F" w14:textId="77777777" w:rsidTr="0094693E">
        <w:trPr>
          <w:trHeight w:val="611"/>
        </w:trPr>
        <w:tc>
          <w:tcPr>
            <w:tcW w:w="3960" w:type="dxa"/>
            <w:shd w:val="clear" w:color="auto" w:fill="D9D9D9" w:themeFill="background1" w:themeFillShade="D9"/>
          </w:tcPr>
          <w:p w14:paraId="04FCFB01" w14:textId="77777777" w:rsidR="00313496" w:rsidRPr="006651D5" w:rsidRDefault="00313496" w:rsidP="0094693E">
            <w:pPr>
              <w:jc w:val="center"/>
              <w:rPr>
                <w:b/>
                <w:bCs/>
              </w:rPr>
            </w:pPr>
            <w:r w:rsidRPr="006651D5">
              <w:rPr>
                <w:b/>
                <w:bCs/>
              </w:rPr>
              <w:t>Variable</w:t>
            </w:r>
          </w:p>
        </w:tc>
        <w:tc>
          <w:tcPr>
            <w:tcW w:w="2970" w:type="dxa"/>
            <w:shd w:val="clear" w:color="auto" w:fill="D9D9D9" w:themeFill="background1" w:themeFillShade="D9"/>
          </w:tcPr>
          <w:p w14:paraId="783601A5" w14:textId="77777777" w:rsidR="00313496" w:rsidRPr="006651D5" w:rsidRDefault="00313496" w:rsidP="0094693E">
            <w:pPr>
              <w:jc w:val="center"/>
              <w:rPr>
                <w:b/>
                <w:bCs/>
              </w:rPr>
            </w:pPr>
            <w:r w:rsidRPr="006651D5">
              <w:rPr>
                <w:b/>
                <w:bCs/>
              </w:rPr>
              <w:t>Patients</w:t>
            </w:r>
          </w:p>
          <w:p w14:paraId="4AE9FE31" w14:textId="77777777" w:rsidR="00313496" w:rsidRPr="006651D5" w:rsidRDefault="00313496" w:rsidP="0094693E">
            <w:pPr>
              <w:jc w:val="center"/>
              <w:rPr>
                <w:b/>
                <w:bCs/>
              </w:rPr>
            </w:pPr>
            <w:r w:rsidRPr="006651D5">
              <w:rPr>
                <w:b/>
                <w:bCs/>
              </w:rPr>
              <w:t>Non-progressors (n = 326)</w:t>
            </w:r>
          </w:p>
        </w:tc>
        <w:tc>
          <w:tcPr>
            <w:tcW w:w="2340" w:type="dxa"/>
            <w:shd w:val="clear" w:color="auto" w:fill="D9D9D9" w:themeFill="background1" w:themeFillShade="D9"/>
          </w:tcPr>
          <w:p w14:paraId="0DC98355" w14:textId="77777777" w:rsidR="00313496" w:rsidRPr="006651D5" w:rsidRDefault="00313496" w:rsidP="0094693E">
            <w:pPr>
              <w:jc w:val="center"/>
              <w:rPr>
                <w:b/>
                <w:bCs/>
              </w:rPr>
            </w:pPr>
            <w:r w:rsidRPr="006651D5">
              <w:rPr>
                <w:b/>
                <w:bCs/>
              </w:rPr>
              <w:t>Patients</w:t>
            </w:r>
          </w:p>
          <w:p w14:paraId="06C00C14" w14:textId="77777777" w:rsidR="00313496" w:rsidRPr="006651D5" w:rsidRDefault="00313496" w:rsidP="0094693E">
            <w:pPr>
              <w:jc w:val="center"/>
              <w:rPr>
                <w:b/>
                <w:bCs/>
              </w:rPr>
            </w:pPr>
            <w:r w:rsidRPr="006651D5">
              <w:rPr>
                <w:b/>
                <w:bCs/>
              </w:rPr>
              <w:t>Progressors (n = 39)</w:t>
            </w:r>
          </w:p>
        </w:tc>
        <w:tc>
          <w:tcPr>
            <w:tcW w:w="936" w:type="dxa"/>
            <w:shd w:val="clear" w:color="auto" w:fill="D9D9D9" w:themeFill="background1" w:themeFillShade="D9"/>
          </w:tcPr>
          <w:p w14:paraId="109C1796" w14:textId="77777777" w:rsidR="00313496" w:rsidRPr="006651D5" w:rsidRDefault="00313496" w:rsidP="0094693E">
            <w:pPr>
              <w:jc w:val="center"/>
              <w:rPr>
                <w:b/>
                <w:bCs/>
                <w:i/>
                <w:iCs/>
              </w:rPr>
            </w:pPr>
            <w:r w:rsidRPr="006651D5">
              <w:rPr>
                <w:b/>
                <w:bCs/>
                <w:i/>
                <w:iCs/>
              </w:rPr>
              <w:t>p</w:t>
            </w:r>
          </w:p>
        </w:tc>
      </w:tr>
      <w:tr w:rsidR="00313496" w:rsidRPr="006651D5" w14:paraId="63516B06" w14:textId="77777777" w:rsidTr="0094693E">
        <w:trPr>
          <w:trHeight w:val="248"/>
        </w:trPr>
        <w:tc>
          <w:tcPr>
            <w:tcW w:w="3960" w:type="dxa"/>
          </w:tcPr>
          <w:p w14:paraId="21753527" w14:textId="77777777" w:rsidR="00313496" w:rsidRPr="006651D5" w:rsidRDefault="00313496" w:rsidP="0094693E">
            <w:r w:rsidRPr="006651D5">
              <w:t>Age, mean ± SD</w:t>
            </w:r>
          </w:p>
        </w:tc>
        <w:tc>
          <w:tcPr>
            <w:tcW w:w="2970" w:type="dxa"/>
          </w:tcPr>
          <w:p w14:paraId="2884ED3D" w14:textId="77777777" w:rsidR="00313496" w:rsidRPr="006651D5" w:rsidRDefault="00313496" w:rsidP="0094693E">
            <w:pPr>
              <w:jc w:val="center"/>
            </w:pPr>
            <w:r w:rsidRPr="006651D5">
              <w:t xml:space="preserve">48.7 </w:t>
            </w:r>
            <w:r w:rsidRPr="006651D5">
              <w:rPr>
                <w:color w:val="1F1F1F"/>
                <w:shd w:val="clear" w:color="auto" w:fill="FFFFFF"/>
              </w:rPr>
              <w:t xml:space="preserve">± </w:t>
            </w:r>
            <w:r w:rsidRPr="006651D5">
              <w:t>13.6</w:t>
            </w:r>
          </w:p>
        </w:tc>
        <w:tc>
          <w:tcPr>
            <w:tcW w:w="2340" w:type="dxa"/>
          </w:tcPr>
          <w:p w14:paraId="0E8E0F5C" w14:textId="77777777" w:rsidR="00313496" w:rsidRPr="006651D5" w:rsidRDefault="00313496" w:rsidP="0094693E">
            <w:pPr>
              <w:jc w:val="center"/>
            </w:pPr>
            <w:r w:rsidRPr="006651D5">
              <w:t xml:space="preserve">47.0 </w:t>
            </w:r>
            <w:r w:rsidRPr="006651D5">
              <w:rPr>
                <w:color w:val="1F1F1F"/>
                <w:shd w:val="clear" w:color="auto" w:fill="FFFFFF"/>
              </w:rPr>
              <w:t xml:space="preserve">± </w:t>
            </w:r>
            <w:r w:rsidRPr="006651D5">
              <w:t>11.7</w:t>
            </w:r>
          </w:p>
        </w:tc>
        <w:tc>
          <w:tcPr>
            <w:tcW w:w="936" w:type="dxa"/>
          </w:tcPr>
          <w:p w14:paraId="7AEFF9DC" w14:textId="77777777" w:rsidR="00313496" w:rsidRPr="006651D5" w:rsidRDefault="00313496" w:rsidP="0094693E">
            <w:pPr>
              <w:jc w:val="center"/>
            </w:pPr>
            <w:r w:rsidRPr="006651D5">
              <w:t>0.400</w:t>
            </w:r>
          </w:p>
        </w:tc>
      </w:tr>
      <w:tr w:rsidR="00313496" w:rsidRPr="006651D5" w14:paraId="0313019F" w14:textId="77777777" w:rsidTr="0094693E">
        <w:trPr>
          <w:trHeight w:val="248"/>
        </w:trPr>
        <w:tc>
          <w:tcPr>
            <w:tcW w:w="3960" w:type="dxa"/>
          </w:tcPr>
          <w:p w14:paraId="4583B9FE" w14:textId="77777777" w:rsidR="00313496" w:rsidRPr="006651D5" w:rsidRDefault="00313496" w:rsidP="0094693E">
            <w:r w:rsidRPr="006651D5">
              <w:t>Female sex, % (n)</w:t>
            </w:r>
          </w:p>
        </w:tc>
        <w:tc>
          <w:tcPr>
            <w:tcW w:w="2970" w:type="dxa"/>
          </w:tcPr>
          <w:p w14:paraId="698325EE" w14:textId="77777777" w:rsidR="00313496" w:rsidRPr="006651D5" w:rsidRDefault="00313496" w:rsidP="0094693E">
            <w:pPr>
              <w:jc w:val="center"/>
            </w:pPr>
            <w:r w:rsidRPr="006651D5">
              <w:t>83% (271)</w:t>
            </w:r>
          </w:p>
        </w:tc>
        <w:tc>
          <w:tcPr>
            <w:tcW w:w="2340" w:type="dxa"/>
          </w:tcPr>
          <w:p w14:paraId="67530170" w14:textId="77777777" w:rsidR="00313496" w:rsidRPr="006651D5" w:rsidRDefault="00313496" w:rsidP="0094693E">
            <w:pPr>
              <w:jc w:val="center"/>
            </w:pPr>
            <w:r w:rsidRPr="006651D5">
              <w:t>85% (33)</w:t>
            </w:r>
          </w:p>
        </w:tc>
        <w:tc>
          <w:tcPr>
            <w:tcW w:w="936" w:type="dxa"/>
          </w:tcPr>
          <w:p w14:paraId="766B07B1" w14:textId="77777777" w:rsidR="00313496" w:rsidRPr="006651D5" w:rsidRDefault="00313496" w:rsidP="0094693E">
            <w:pPr>
              <w:jc w:val="center"/>
            </w:pPr>
            <w:r w:rsidRPr="006651D5">
              <w:t>0.994</w:t>
            </w:r>
          </w:p>
        </w:tc>
      </w:tr>
      <w:tr w:rsidR="00313496" w:rsidRPr="006651D5" w14:paraId="62679977" w14:textId="77777777" w:rsidTr="0094693E">
        <w:trPr>
          <w:trHeight w:val="1326"/>
        </w:trPr>
        <w:tc>
          <w:tcPr>
            <w:tcW w:w="3960" w:type="dxa"/>
          </w:tcPr>
          <w:p w14:paraId="0B31EF08" w14:textId="77777777" w:rsidR="00313496" w:rsidRPr="006651D5" w:rsidRDefault="00313496" w:rsidP="0094693E">
            <w:r w:rsidRPr="006651D5">
              <w:t>Race, % (n)</w:t>
            </w:r>
          </w:p>
          <w:p w14:paraId="15ABB737" w14:textId="77777777" w:rsidR="00313496" w:rsidRPr="006651D5" w:rsidRDefault="00313496" w:rsidP="0094693E">
            <w:r w:rsidRPr="006651D5">
              <w:t xml:space="preserve">   White</w:t>
            </w:r>
          </w:p>
          <w:p w14:paraId="77A07104" w14:textId="77777777" w:rsidR="00313496" w:rsidRPr="006651D5" w:rsidRDefault="00313496" w:rsidP="0094693E">
            <w:r w:rsidRPr="006651D5">
              <w:t xml:space="preserve">   Black</w:t>
            </w:r>
          </w:p>
          <w:p w14:paraId="611C9250" w14:textId="77777777" w:rsidR="00313496" w:rsidRPr="006651D5" w:rsidRDefault="00313496" w:rsidP="0094693E">
            <w:r w:rsidRPr="006651D5">
              <w:t xml:space="preserve">   Asian</w:t>
            </w:r>
          </w:p>
          <w:p w14:paraId="2025DFDB" w14:textId="77777777" w:rsidR="00313496" w:rsidRPr="006651D5" w:rsidRDefault="00313496" w:rsidP="0094693E">
            <w:r w:rsidRPr="006651D5">
              <w:t xml:space="preserve">   Other</w:t>
            </w:r>
          </w:p>
        </w:tc>
        <w:tc>
          <w:tcPr>
            <w:tcW w:w="2970" w:type="dxa"/>
          </w:tcPr>
          <w:p w14:paraId="68099166" w14:textId="77777777" w:rsidR="00313496" w:rsidRPr="006651D5" w:rsidRDefault="00313496" w:rsidP="0094693E"/>
          <w:p w14:paraId="521BE2C6" w14:textId="77777777" w:rsidR="00313496" w:rsidRPr="006651D5" w:rsidRDefault="00313496" w:rsidP="0094693E">
            <w:pPr>
              <w:jc w:val="center"/>
            </w:pPr>
            <w:r w:rsidRPr="006651D5">
              <w:t>78% (254)</w:t>
            </w:r>
          </w:p>
          <w:p w14:paraId="12D7B547" w14:textId="77777777" w:rsidR="00313496" w:rsidRPr="006651D5" w:rsidRDefault="00313496" w:rsidP="0094693E">
            <w:pPr>
              <w:jc w:val="center"/>
            </w:pPr>
            <w:r w:rsidRPr="006651D5">
              <w:t>17% (55)</w:t>
            </w:r>
          </w:p>
          <w:p w14:paraId="7852151E" w14:textId="77777777" w:rsidR="00313496" w:rsidRPr="006651D5" w:rsidRDefault="00313496" w:rsidP="0094693E">
            <w:pPr>
              <w:jc w:val="center"/>
            </w:pPr>
            <w:r w:rsidRPr="006651D5">
              <w:t>5% (15)</w:t>
            </w:r>
          </w:p>
          <w:p w14:paraId="0001262D" w14:textId="77777777" w:rsidR="00313496" w:rsidRPr="006651D5" w:rsidRDefault="00313496" w:rsidP="0094693E">
            <w:pPr>
              <w:jc w:val="center"/>
            </w:pPr>
            <w:r w:rsidRPr="006651D5">
              <w:t>0.6% (2)</w:t>
            </w:r>
          </w:p>
        </w:tc>
        <w:tc>
          <w:tcPr>
            <w:tcW w:w="2340" w:type="dxa"/>
          </w:tcPr>
          <w:p w14:paraId="47222CA4" w14:textId="77777777" w:rsidR="00313496" w:rsidRPr="006651D5" w:rsidRDefault="00313496" w:rsidP="0094693E">
            <w:pPr>
              <w:jc w:val="center"/>
            </w:pPr>
          </w:p>
          <w:p w14:paraId="05177470" w14:textId="77777777" w:rsidR="00313496" w:rsidRPr="006651D5" w:rsidRDefault="00313496" w:rsidP="0094693E">
            <w:pPr>
              <w:jc w:val="center"/>
            </w:pPr>
            <w:r w:rsidRPr="006651D5">
              <w:t>72% (28)</w:t>
            </w:r>
          </w:p>
          <w:p w14:paraId="6FDA9A64" w14:textId="77777777" w:rsidR="00313496" w:rsidRPr="006651D5" w:rsidRDefault="00313496" w:rsidP="0094693E">
            <w:pPr>
              <w:jc w:val="center"/>
            </w:pPr>
            <w:r w:rsidRPr="006651D5">
              <w:t>28% (11)</w:t>
            </w:r>
          </w:p>
          <w:p w14:paraId="3061E6E4" w14:textId="77777777" w:rsidR="00313496" w:rsidRPr="006651D5" w:rsidRDefault="00313496" w:rsidP="0094693E">
            <w:pPr>
              <w:jc w:val="center"/>
            </w:pPr>
            <w:r w:rsidRPr="006651D5">
              <w:t>0</w:t>
            </w:r>
          </w:p>
          <w:p w14:paraId="36E37658" w14:textId="77777777" w:rsidR="00313496" w:rsidRPr="006651D5" w:rsidRDefault="00313496" w:rsidP="0094693E">
            <w:pPr>
              <w:jc w:val="center"/>
            </w:pPr>
            <w:r w:rsidRPr="006651D5">
              <w:t>0</w:t>
            </w:r>
          </w:p>
        </w:tc>
        <w:tc>
          <w:tcPr>
            <w:tcW w:w="936" w:type="dxa"/>
          </w:tcPr>
          <w:p w14:paraId="4F3FECAD" w14:textId="77777777" w:rsidR="00313496" w:rsidRPr="006651D5" w:rsidRDefault="00313496" w:rsidP="0094693E">
            <w:pPr>
              <w:jc w:val="center"/>
            </w:pPr>
            <w:r w:rsidRPr="006651D5">
              <w:t>0.220</w:t>
            </w:r>
          </w:p>
        </w:tc>
      </w:tr>
      <w:tr w:rsidR="00313496" w:rsidRPr="006651D5" w14:paraId="7838A580" w14:textId="77777777" w:rsidTr="0094693E">
        <w:trPr>
          <w:trHeight w:val="198"/>
        </w:trPr>
        <w:tc>
          <w:tcPr>
            <w:tcW w:w="3960" w:type="dxa"/>
          </w:tcPr>
          <w:p w14:paraId="3B77444B" w14:textId="77777777" w:rsidR="00313496" w:rsidRPr="006651D5" w:rsidRDefault="00313496" w:rsidP="0094693E">
            <w:r w:rsidRPr="006651D5">
              <w:t>Hispanic ethnicity, % (n)</w:t>
            </w:r>
          </w:p>
        </w:tc>
        <w:tc>
          <w:tcPr>
            <w:tcW w:w="2970" w:type="dxa"/>
          </w:tcPr>
          <w:p w14:paraId="6983D7D2" w14:textId="77777777" w:rsidR="00313496" w:rsidRPr="006651D5" w:rsidRDefault="00313496" w:rsidP="0094693E">
            <w:pPr>
              <w:jc w:val="center"/>
            </w:pPr>
            <w:r w:rsidRPr="006651D5">
              <w:t>26% (85)</w:t>
            </w:r>
          </w:p>
        </w:tc>
        <w:tc>
          <w:tcPr>
            <w:tcW w:w="2340" w:type="dxa"/>
          </w:tcPr>
          <w:p w14:paraId="01FB86AF" w14:textId="77777777" w:rsidR="00313496" w:rsidRPr="006651D5" w:rsidRDefault="00313496" w:rsidP="0094693E">
            <w:pPr>
              <w:jc w:val="center"/>
            </w:pPr>
            <w:r w:rsidRPr="006651D5">
              <w:t>13% (5)</w:t>
            </w:r>
          </w:p>
        </w:tc>
        <w:tc>
          <w:tcPr>
            <w:tcW w:w="936" w:type="dxa"/>
          </w:tcPr>
          <w:p w14:paraId="296A9090" w14:textId="77777777" w:rsidR="00313496" w:rsidRPr="006651D5" w:rsidRDefault="00313496" w:rsidP="0094693E">
            <w:pPr>
              <w:jc w:val="center"/>
            </w:pPr>
            <w:r w:rsidRPr="006651D5">
              <w:t>0.078</w:t>
            </w:r>
          </w:p>
        </w:tc>
      </w:tr>
      <w:tr w:rsidR="00313496" w:rsidRPr="006651D5" w14:paraId="6280ED2C" w14:textId="77777777" w:rsidTr="0094693E">
        <w:trPr>
          <w:trHeight w:val="189"/>
        </w:trPr>
        <w:tc>
          <w:tcPr>
            <w:tcW w:w="3960" w:type="dxa"/>
          </w:tcPr>
          <w:p w14:paraId="30321164" w14:textId="77777777" w:rsidR="00313496" w:rsidRPr="006651D5" w:rsidRDefault="00313496" w:rsidP="0094693E">
            <w:r w:rsidRPr="006651D5">
              <w:t>Disease duration (years), mean ± SD</w:t>
            </w:r>
          </w:p>
        </w:tc>
        <w:tc>
          <w:tcPr>
            <w:tcW w:w="2970" w:type="dxa"/>
          </w:tcPr>
          <w:p w14:paraId="0BD206C4" w14:textId="77777777" w:rsidR="00313496" w:rsidRPr="006651D5" w:rsidRDefault="00313496" w:rsidP="0094693E">
            <w:pPr>
              <w:jc w:val="center"/>
            </w:pPr>
            <w:r w:rsidRPr="006651D5">
              <w:t>2.6 ± 2.2</w:t>
            </w:r>
          </w:p>
        </w:tc>
        <w:tc>
          <w:tcPr>
            <w:tcW w:w="2340" w:type="dxa"/>
          </w:tcPr>
          <w:p w14:paraId="135A5417" w14:textId="77777777" w:rsidR="00313496" w:rsidRPr="006651D5" w:rsidRDefault="00313496" w:rsidP="0094693E">
            <w:pPr>
              <w:jc w:val="center"/>
            </w:pPr>
            <w:r w:rsidRPr="006651D5">
              <w:t>2.2 ± 1.3</w:t>
            </w:r>
          </w:p>
        </w:tc>
        <w:tc>
          <w:tcPr>
            <w:tcW w:w="936" w:type="dxa"/>
          </w:tcPr>
          <w:p w14:paraId="0B58A364" w14:textId="77777777" w:rsidR="00313496" w:rsidRPr="006651D5" w:rsidRDefault="00313496" w:rsidP="0094693E">
            <w:pPr>
              <w:jc w:val="center"/>
            </w:pPr>
            <w:r w:rsidRPr="006651D5">
              <w:t>0.109</w:t>
            </w:r>
          </w:p>
        </w:tc>
      </w:tr>
      <w:tr w:rsidR="00313496" w:rsidRPr="006651D5" w14:paraId="702920C3" w14:textId="77777777" w:rsidTr="0094693E">
        <w:trPr>
          <w:trHeight w:val="279"/>
        </w:trPr>
        <w:tc>
          <w:tcPr>
            <w:tcW w:w="3960" w:type="dxa"/>
          </w:tcPr>
          <w:p w14:paraId="07179385" w14:textId="77777777" w:rsidR="00313496" w:rsidRPr="006651D5" w:rsidRDefault="00313496" w:rsidP="0094693E">
            <w:r w:rsidRPr="006651D5">
              <w:t>Follow-up time (years), mean ± SD</w:t>
            </w:r>
          </w:p>
        </w:tc>
        <w:tc>
          <w:tcPr>
            <w:tcW w:w="2970" w:type="dxa"/>
          </w:tcPr>
          <w:p w14:paraId="2E830353" w14:textId="77777777" w:rsidR="00313496" w:rsidRPr="006651D5" w:rsidRDefault="00313496" w:rsidP="0094693E">
            <w:pPr>
              <w:jc w:val="center"/>
            </w:pPr>
            <w:r w:rsidRPr="006651D5">
              <w:t>6.0 (2.5 – 10.0)</w:t>
            </w:r>
          </w:p>
        </w:tc>
        <w:tc>
          <w:tcPr>
            <w:tcW w:w="2340" w:type="dxa"/>
          </w:tcPr>
          <w:p w14:paraId="73234EDB" w14:textId="77777777" w:rsidR="00313496" w:rsidRPr="006651D5" w:rsidRDefault="00313496" w:rsidP="0094693E">
            <w:pPr>
              <w:jc w:val="center"/>
            </w:pPr>
            <w:r w:rsidRPr="006651D5">
              <w:t>8.0 (5.5-12.0)</w:t>
            </w:r>
          </w:p>
        </w:tc>
        <w:tc>
          <w:tcPr>
            <w:tcW w:w="936" w:type="dxa"/>
          </w:tcPr>
          <w:p w14:paraId="2C95213E" w14:textId="77777777" w:rsidR="00313496" w:rsidRPr="006651D5" w:rsidRDefault="00313496" w:rsidP="0094693E">
            <w:pPr>
              <w:jc w:val="center"/>
              <w:rPr>
                <w:b/>
                <w:bCs/>
              </w:rPr>
            </w:pPr>
            <w:r w:rsidRPr="006651D5">
              <w:rPr>
                <w:b/>
                <w:bCs/>
              </w:rPr>
              <w:t>0.009</w:t>
            </w:r>
            <w:r w:rsidRPr="006651D5">
              <w:t>†</w:t>
            </w:r>
          </w:p>
        </w:tc>
      </w:tr>
      <w:tr w:rsidR="00313496" w:rsidRPr="006651D5" w14:paraId="63D31725" w14:textId="77777777" w:rsidTr="0094693E">
        <w:trPr>
          <w:trHeight w:val="248"/>
        </w:trPr>
        <w:tc>
          <w:tcPr>
            <w:tcW w:w="3960" w:type="dxa"/>
          </w:tcPr>
          <w:p w14:paraId="74DABF7D" w14:textId="77777777" w:rsidR="00313496" w:rsidRPr="006651D5" w:rsidRDefault="00313496" w:rsidP="0094693E">
            <w:r w:rsidRPr="006651D5">
              <w:t>Diffuse cutaneous involvement, % (n)</w:t>
            </w:r>
          </w:p>
        </w:tc>
        <w:tc>
          <w:tcPr>
            <w:tcW w:w="2970" w:type="dxa"/>
          </w:tcPr>
          <w:p w14:paraId="06F118EC" w14:textId="77777777" w:rsidR="00313496" w:rsidRPr="006651D5" w:rsidRDefault="00313496" w:rsidP="0094693E">
            <w:pPr>
              <w:jc w:val="center"/>
            </w:pPr>
            <w:r w:rsidRPr="006651D5">
              <w:t>59% (193)</w:t>
            </w:r>
          </w:p>
        </w:tc>
        <w:tc>
          <w:tcPr>
            <w:tcW w:w="2340" w:type="dxa"/>
          </w:tcPr>
          <w:p w14:paraId="6A55C89C" w14:textId="77777777" w:rsidR="00313496" w:rsidRPr="006651D5" w:rsidRDefault="00313496" w:rsidP="0094693E">
            <w:pPr>
              <w:jc w:val="center"/>
            </w:pPr>
            <w:r w:rsidRPr="006651D5">
              <w:t>67% (26)</w:t>
            </w:r>
          </w:p>
        </w:tc>
        <w:tc>
          <w:tcPr>
            <w:tcW w:w="936" w:type="dxa"/>
          </w:tcPr>
          <w:p w14:paraId="77FDEF52" w14:textId="77777777" w:rsidR="00313496" w:rsidRPr="006651D5" w:rsidRDefault="00313496" w:rsidP="0094693E">
            <w:pPr>
              <w:jc w:val="center"/>
            </w:pPr>
            <w:r w:rsidRPr="006651D5">
              <w:t>0.468</w:t>
            </w:r>
          </w:p>
        </w:tc>
      </w:tr>
      <w:tr w:rsidR="00313496" w:rsidRPr="006651D5" w14:paraId="7B34C8F7" w14:textId="77777777" w:rsidTr="0094693E">
        <w:trPr>
          <w:trHeight w:val="248"/>
        </w:trPr>
        <w:tc>
          <w:tcPr>
            <w:tcW w:w="3960" w:type="dxa"/>
          </w:tcPr>
          <w:p w14:paraId="342BD81C" w14:textId="77777777" w:rsidR="00313496" w:rsidRPr="006651D5" w:rsidRDefault="00313496" w:rsidP="0094693E">
            <w:r w:rsidRPr="006651D5">
              <w:t>Anti-centromere antibody positivity</w:t>
            </w:r>
          </w:p>
        </w:tc>
        <w:tc>
          <w:tcPr>
            <w:tcW w:w="2970" w:type="dxa"/>
          </w:tcPr>
          <w:p w14:paraId="110E72B5" w14:textId="77777777" w:rsidR="00313496" w:rsidRPr="006651D5" w:rsidRDefault="00313496" w:rsidP="0094693E">
            <w:pPr>
              <w:jc w:val="center"/>
            </w:pPr>
            <w:r w:rsidRPr="006651D5">
              <w:t>15% (50/323)</w:t>
            </w:r>
          </w:p>
        </w:tc>
        <w:tc>
          <w:tcPr>
            <w:tcW w:w="2340" w:type="dxa"/>
          </w:tcPr>
          <w:p w14:paraId="725336A2" w14:textId="77777777" w:rsidR="00313496" w:rsidRPr="006651D5" w:rsidRDefault="00313496" w:rsidP="0094693E">
            <w:pPr>
              <w:jc w:val="center"/>
            </w:pPr>
            <w:r w:rsidRPr="006651D5">
              <w:t>8% (3/39)</w:t>
            </w:r>
          </w:p>
        </w:tc>
        <w:tc>
          <w:tcPr>
            <w:tcW w:w="936" w:type="dxa"/>
          </w:tcPr>
          <w:p w14:paraId="7D63DD7C" w14:textId="77777777" w:rsidR="00313496" w:rsidRPr="006651D5" w:rsidRDefault="00313496" w:rsidP="0094693E">
            <w:pPr>
              <w:jc w:val="center"/>
            </w:pPr>
            <w:r w:rsidRPr="006651D5">
              <w:t>0.237</w:t>
            </w:r>
          </w:p>
        </w:tc>
      </w:tr>
      <w:tr w:rsidR="00313496" w:rsidRPr="006651D5" w14:paraId="487FA466" w14:textId="77777777" w:rsidTr="0094693E">
        <w:trPr>
          <w:trHeight w:val="248"/>
        </w:trPr>
        <w:tc>
          <w:tcPr>
            <w:tcW w:w="3960" w:type="dxa"/>
          </w:tcPr>
          <w:p w14:paraId="330EB3BA" w14:textId="77777777" w:rsidR="00313496" w:rsidRPr="006651D5" w:rsidRDefault="00313496" w:rsidP="0094693E">
            <w:pPr>
              <w:rPr>
                <w:lang w:val="it-IT"/>
              </w:rPr>
            </w:pPr>
            <w:r w:rsidRPr="006651D5">
              <w:rPr>
                <w:lang w:val="it-IT"/>
              </w:rPr>
              <w:t>Anti-RNA polymerase III positivity</w:t>
            </w:r>
          </w:p>
        </w:tc>
        <w:tc>
          <w:tcPr>
            <w:tcW w:w="2970" w:type="dxa"/>
          </w:tcPr>
          <w:p w14:paraId="5611B41F" w14:textId="77777777" w:rsidR="00313496" w:rsidRPr="006651D5" w:rsidRDefault="00313496" w:rsidP="0094693E">
            <w:pPr>
              <w:jc w:val="center"/>
            </w:pPr>
            <w:r w:rsidRPr="006651D5">
              <w:t>22% (71/319)</w:t>
            </w:r>
          </w:p>
        </w:tc>
        <w:tc>
          <w:tcPr>
            <w:tcW w:w="2340" w:type="dxa"/>
          </w:tcPr>
          <w:p w14:paraId="0037E308" w14:textId="77777777" w:rsidR="00313496" w:rsidRPr="006651D5" w:rsidRDefault="00313496" w:rsidP="0094693E">
            <w:pPr>
              <w:jc w:val="center"/>
            </w:pPr>
            <w:r w:rsidRPr="006651D5">
              <w:t>23% (9/39)</w:t>
            </w:r>
          </w:p>
        </w:tc>
        <w:tc>
          <w:tcPr>
            <w:tcW w:w="936" w:type="dxa"/>
          </w:tcPr>
          <w:p w14:paraId="7B0D4E3E" w14:textId="77777777" w:rsidR="00313496" w:rsidRPr="006651D5" w:rsidRDefault="00313496" w:rsidP="0094693E">
            <w:pPr>
              <w:jc w:val="center"/>
            </w:pPr>
            <w:r w:rsidRPr="006651D5">
              <w:t>1.000</w:t>
            </w:r>
          </w:p>
        </w:tc>
      </w:tr>
      <w:tr w:rsidR="00313496" w:rsidRPr="006651D5" w14:paraId="022CAE78" w14:textId="77777777" w:rsidTr="0094693E">
        <w:trPr>
          <w:trHeight w:val="248"/>
        </w:trPr>
        <w:tc>
          <w:tcPr>
            <w:tcW w:w="3960" w:type="dxa"/>
          </w:tcPr>
          <w:p w14:paraId="63D2B94A" w14:textId="77777777" w:rsidR="00313496" w:rsidRPr="006651D5" w:rsidRDefault="00313496" w:rsidP="0094693E">
            <w:r w:rsidRPr="006651D5">
              <w:t>Anti-topoisomerase I positivity</w:t>
            </w:r>
          </w:p>
        </w:tc>
        <w:tc>
          <w:tcPr>
            <w:tcW w:w="2970" w:type="dxa"/>
          </w:tcPr>
          <w:p w14:paraId="261B3CBA" w14:textId="77777777" w:rsidR="00313496" w:rsidRPr="006651D5" w:rsidRDefault="00313496" w:rsidP="0094693E">
            <w:pPr>
              <w:jc w:val="center"/>
            </w:pPr>
            <w:r w:rsidRPr="006651D5">
              <w:t>19% (61/323)</w:t>
            </w:r>
          </w:p>
        </w:tc>
        <w:tc>
          <w:tcPr>
            <w:tcW w:w="2340" w:type="dxa"/>
          </w:tcPr>
          <w:p w14:paraId="7DF5742C" w14:textId="77777777" w:rsidR="00313496" w:rsidRPr="006651D5" w:rsidRDefault="00313496" w:rsidP="0094693E">
            <w:pPr>
              <w:jc w:val="center"/>
            </w:pPr>
            <w:r w:rsidRPr="006651D5">
              <w:t>10% (4/39)</w:t>
            </w:r>
          </w:p>
        </w:tc>
        <w:tc>
          <w:tcPr>
            <w:tcW w:w="936" w:type="dxa"/>
          </w:tcPr>
          <w:p w14:paraId="4C76BC90" w14:textId="77777777" w:rsidR="00313496" w:rsidRPr="006651D5" w:rsidRDefault="00313496" w:rsidP="0094693E">
            <w:pPr>
              <w:jc w:val="center"/>
            </w:pPr>
            <w:r w:rsidRPr="006651D5">
              <w:t>0.268</w:t>
            </w:r>
          </w:p>
        </w:tc>
      </w:tr>
      <w:tr w:rsidR="00313496" w:rsidRPr="006651D5" w14:paraId="395258EA" w14:textId="77777777" w:rsidTr="0094693E">
        <w:trPr>
          <w:trHeight w:val="248"/>
        </w:trPr>
        <w:tc>
          <w:tcPr>
            <w:tcW w:w="3960" w:type="dxa"/>
          </w:tcPr>
          <w:p w14:paraId="072DD005" w14:textId="77777777" w:rsidR="00313496" w:rsidRPr="006651D5" w:rsidRDefault="00313496" w:rsidP="0094693E">
            <w:r w:rsidRPr="006651D5">
              <w:t>Anti-U3RNP positivity</w:t>
            </w:r>
          </w:p>
        </w:tc>
        <w:tc>
          <w:tcPr>
            <w:tcW w:w="2970" w:type="dxa"/>
          </w:tcPr>
          <w:p w14:paraId="0391F98F" w14:textId="77777777" w:rsidR="00313496" w:rsidRPr="006651D5" w:rsidRDefault="00313496" w:rsidP="0094693E">
            <w:pPr>
              <w:jc w:val="center"/>
            </w:pPr>
            <w:r w:rsidRPr="006651D5">
              <w:t>6% (15/237)</w:t>
            </w:r>
          </w:p>
        </w:tc>
        <w:tc>
          <w:tcPr>
            <w:tcW w:w="2340" w:type="dxa"/>
          </w:tcPr>
          <w:p w14:paraId="121F8DBA" w14:textId="77777777" w:rsidR="00313496" w:rsidRPr="006651D5" w:rsidRDefault="00313496" w:rsidP="0094693E">
            <w:pPr>
              <w:jc w:val="center"/>
            </w:pPr>
            <w:r w:rsidRPr="006651D5">
              <w:t>12% (4/32)</w:t>
            </w:r>
          </w:p>
        </w:tc>
        <w:tc>
          <w:tcPr>
            <w:tcW w:w="936" w:type="dxa"/>
          </w:tcPr>
          <w:p w14:paraId="5F8CD849" w14:textId="77777777" w:rsidR="00313496" w:rsidRPr="006651D5" w:rsidRDefault="00313496" w:rsidP="0094693E">
            <w:pPr>
              <w:jc w:val="center"/>
            </w:pPr>
            <w:r w:rsidRPr="006651D5">
              <w:t>0.258</w:t>
            </w:r>
          </w:p>
        </w:tc>
      </w:tr>
      <w:tr w:rsidR="00313496" w:rsidRPr="006651D5" w14:paraId="6E039F03" w14:textId="77777777" w:rsidTr="0094693E">
        <w:trPr>
          <w:trHeight w:val="248"/>
        </w:trPr>
        <w:tc>
          <w:tcPr>
            <w:tcW w:w="3960" w:type="dxa"/>
          </w:tcPr>
          <w:p w14:paraId="2729CE2B" w14:textId="77777777" w:rsidR="00313496" w:rsidRPr="006651D5" w:rsidRDefault="00313496" w:rsidP="0094693E">
            <w:r w:rsidRPr="006651D5">
              <w:t>GERD, % (n)</w:t>
            </w:r>
          </w:p>
        </w:tc>
        <w:tc>
          <w:tcPr>
            <w:tcW w:w="2970" w:type="dxa"/>
          </w:tcPr>
          <w:p w14:paraId="09D71434" w14:textId="77777777" w:rsidR="00313496" w:rsidRPr="006651D5" w:rsidRDefault="00313496" w:rsidP="0094693E">
            <w:pPr>
              <w:jc w:val="center"/>
            </w:pPr>
            <w:r w:rsidRPr="006651D5">
              <w:t>72% (235)</w:t>
            </w:r>
          </w:p>
        </w:tc>
        <w:tc>
          <w:tcPr>
            <w:tcW w:w="2340" w:type="dxa"/>
          </w:tcPr>
          <w:p w14:paraId="1B2EB46F" w14:textId="77777777" w:rsidR="00313496" w:rsidRPr="006651D5" w:rsidRDefault="00313496" w:rsidP="0094693E">
            <w:pPr>
              <w:jc w:val="center"/>
            </w:pPr>
            <w:r w:rsidRPr="006651D5">
              <w:t>92% (36)</w:t>
            </w:r>
          </w:p>
        </w:tc>
        <w:tc>
          <w:tcPr>
            <w:tcW w:w="936" w:type="dxa"/>
          </w:tcPr>
          <w:p w14:paraId="69CCB9DF" w14:textId="77777777" w:rsidR="00313496" w:rsidRPr="006651D5" w:rsidRDefault="00313496" w:rsidP="0094693E">
            <w:pPr>
              <w:jc w:val="center"/>
              <w:rPr>
                <w:b/>
                <w:bCs/>
              </w:rPr>
            </w:pPr>
            <w:r w:rsidRPr="006651D5">
              <w:rPr>
                <w:b/>
                <w:bCs/>
              </w:rPr>
              <w:t>0.006</w:t>
            </w:r>
            <w:r w:rsidRPr="006651D5">
              <w:t>†</w:t>
            </w:r>
          </w:p>
        </w:tc>
      </w:tr>
      <w:tr w:rsidR="00313496" w:rsidRPr="006651D5" w14:paraId="3CF61DD3" w14:textId="77777777" w:rsidTr="0094693E">
        <w:trPr>
          <w:trHeight w:val="248"/>
        </w:trPr>
        <w:tc>
          <w:tcPr>
            <w:tcW w:w="3960" w:type="dxa"/>
          </w:tcPr>
          <w:p w14:paraId="1BF831B9" w14:textId="77777777" w:rsidR="00313496" w:rsidRPr="006651D5" w:rsidRDefault="00313496" w:rsidP="0094693E">
            <w:r w:rsidRPr="006651D5">
              <w:t>Dysphagia, % (n)</w:t>
            </w:r>
          </w:p>
        </w:tc>
        <w:tc>
          <w:tcPr>
            <w:tcW w:w="2970" w:type="dxa"/>
          </w:tcPr>
          <w:p w14:paraId="1B9854F6" w14:textId="77777777" w:rsidR="00313496" w:rsidRPr="006651D5" w:rsidRDefault="00313496" w:rsidP="0094693E">
            <w:pPr>
              <w:jc w:val="center"/>
            </w:pPr>
            <w:r w:rsidRPr="006651D5">
              <w:t>37% (120)</w:t>
            </w:r>
          </w:p>
        </w:tc>
        <w:tc>
          <w:tcPr>
            <w:tcW w:w="2340" w:type="dxa"/>
          </w:tcPr>
          <w:p w14:paraId="3E00112C" w14:textId="77777777" w:rsidR="00313496" w:rsidRPr="006651D5" w:rsidRDefault="00313496" w:rsidP="0094693E">
            <w:pPr>
              <w:jc w:val="center"/>
            </w:pPr>
            <w:r w:rsidRPr="006651D5">
              <w:t>36% (14)</w:t>
            </w:r>
          </w:p>
        </w:tc>
        <w:tc>
          <w:tcPr>
            <w:tcW w:w="936" w:type="dxa"/>
          </w:tcPr>
          <w:p w14:paraId="239F9A7B" w14:textId="77777777" w:rsidR="00313496" w:rsidRPr="006651D5" w:rsidRDefault="00313496" w:rsidP="0094693E">
            <w:pPr>
              <w:jc w:val="center"/>
            </w:pPr>
            <w:r w:rsidRPr="006651D5">
              <w:t>1.000</w:t>
            </w:r>
          </w:p>
        </w:tc>
      </w:tr>
      <w:tr w:rsidR="00313496" w:rsidRPr="006651D5" w14:paraId="1C6071E5" w14:textId="77777777" w:rsidTr="0094693E">
        <w:trPr>
          <w:trHeight w:val="248"/>
        </w:trPr>
        <w:tc>
          <w:tcPr>
            <w:tcW w:w="3960" w:type="dxa"/>
          </w:tcPr>
          <w:p w14:paraId="48E309E2" w14:textId="77777777" w:rsidR="00313496" w:rsidRPr="006651D5" w:rsidRDefault="00313496" w:rsidP="0094693E">
            <w:r w:rsidRPr="006651D5">
              <w:t>Peptic ulcer, % (n)</w:t>
            </w:r>
          </w:p>
        </w:tc>
        <w:tc>
          <w:tcPr>
            <w:tcW w:w="2970" w:type="dxa"/>
          </w:tcPr>
          <w:p w14:paraId="48FF01F6" w14:textId="77777777" w:rsidR="00313496" w:rsidRPr="006651D5" w:rsidRDefault="00313496" w:rsidP="0094693E">
            <w:pPr>
              <w:jc w:val="center"/>
            </w:pPr>
            <w:r w:rsidRPr="006651D5">
              <w:t>4% (12)</w:t>
            </w:r>
          </w:p>
        </w:tc>
        <w:tc>
          <w:tcPr>
            <w:tcW w:w="2340" w:type="dxa"/>
          </w:tcPr>
          <w:p w14:paraId="79FB128E" w14:textId="77777777" w:rsidR="00313496" w:rsidRPr="006651D5" w:rsidRDefault="00313496" w:rsidP="0094693E">
            <w:pPr>
              <w:jc w:val="center"/>
            </w:pPr>
            <w:r w:rsidRPr="006651D5">
              <w:t>5% (2)</w:t>
            </w:r>
          </w:p>
        </w:tc>
        <w:tc>
          <w:tcPr>
            <w:tcW w:w="936" w:type="dxa"/>
          </w:tcPr>
          <w:p w14:paraId="3003C9C6" w14:textId="77777777" w:rsidR="00313496" w:rsidRPr="006651D5" w:rsidRDefault="00313496" w:rsidP="0094693E">
            <w:pPr>
              <w:jc w:val="center"/>
            </w:pPr>
            <w:r w:rsidRPr="006651D5">
              <w:t>0.652</w:t>
            </w:r>
          </w:p>
        </w:tc>
      </w:tr>
      <w:tr w:rsidR="00313496" w:rsidRPr="006651D5" w14:paraId="7AEC5471" w14:textId="77777777" w:rsidTr="0094693E">
        <w:trPr>
          <w:trHeight w:val="248"/>
        </w:trPr>
        <w:tc>
          <w:tcPr>
            <w:tcW w:w="3960" w:type="dxa"/>
          </w:tcPr>
          <w:p w14:paraId="3AFE242D" w14:textId="77777777" w:rsidR="00313496" w:rsidRPr="006651D5" w:rsidRDefault="00313496" w:rsidP="0094693E">
            <w:r w:rsidRPr="006651D5">
              <w:t>Bloating, % (n)</w:t>
            </w:r>
          </w:p>
        </w:tc>
        <w:tc>
          <w:tcPr>
            <w:tcW w:w="2970" w:type="dxa"/>
          </w:tcPr>
          <w:p w14:paraId="42BE9ED9" w14:textId="77777777" w:rsidR="00313496" w:rsidRPr="006651D5" w:rsidRDefault="00313496" w:rsidP="0094693E">
            <w:pPr>
              <w:jc w:val="center"/>
            </w:pPr>
            <w:r w:rsidRPr="006651D5">
              <w:t>10% (32)</w:t>
            </w:r>
          </w:p>
        </w:tc>
        <w:tc>
          <w:tcPr>
            <w:tcW w:w="2340" w:type="dxa"/>
          </w:tcPr>
          <w:p w14:paraId="25E0D622" w14:textId="77777777" w:rsidR="00313496" w:rsidRPr="006651D5" w:rsidRDefault="00313496" w:rsidP="0094693E">
            <w:pPr>
              <w:jc w:val="center"/>
            </w:pPr>
            <w:r w:rsidRPr="006651D5">
              <w:t>15% (6)</w:t>
            </w:r>
          </w:p>
        </w:tc>
        <w:tc>
          <w:tcPr>
            <w:tcW w:w="936" w:type="dxa"/>
          </w:tcPr>
          <w:p w14:paraId="3D838E06" w14:textId="77777777" w:rsidR="00313496" w:rsidRPr="006651D5" w:rsidRDefault="00313496" w:rsidP="0094693E">
            <w:pPr>
              <w:jc w:val="center"/>
            </w:pPr>
            <w:r w:rsidRPr="006651D5">
              <w:t>0.424</w:t>
            </w:r>
          </w:p>
        </w:tc>
      </w:tr>
      <w:tr w:rsidR="00313496" w:rsidRPr="006651D5" w14:paraId="08A216CE" w14:textId="77777777" w:rsidTr="0094693E">
        <w:trPr>
          <w:trHeight w:val="248"/>
        </w:trPr>
        <w:tc>
          <w:tcPr>
            <w:tcW w:w="3960" w:type="dxa"/>
          </w:tcPr>
          <w:p w14:paraId="57707234" w14:textId="77777777" w:rsidR="00313496" w:rsidRPr="006651D5" w:rsidRDefault="00313496" w:rsidP="0094693E">
            <w:r w:rsidRPr="006651D5">
              <w:t>Constipation, % (n)</w:t>
            </w:r>
          </w:p>
        </w:tc>
        <w:tc>
          <w:tcPr>
            <w:tcW w:w="2970" w:type="dxa"/>
          </w:tcPr>
          <w:p w14:paraId="0FDA182D" w14:textId="77777777" w:rsidR="00313496" w:rsidRPr="006651D5" w:rsidRDefault="00313496" w:rsidP="0094693E">
            <w:pPr>
              <w:jc w:val="center"/>
            </w:pPr>
            <w:r w:rsidRPr="006651D5">
              <w:t>17% (56)</w:t>
            </w:r>
          </w:p>
        </w:tc>
        <w:tc>
          <w:tcPr>
            <w:tcW w:w="2340" w:type="dxa"/>
          </w:tcPr>
          <w:p w14:paraId="3CDE1D50" w14:textId="77777777" w:rsidR="00313496" w:rsidRPr="006651D5" w:rsidRDefault="00313496" w:rsidP="0094693E">
            <w:pPr>
              <w:jc w:val="center"/>
            </w:pPr>
            <w:r w:rsidRPr="006651D5">
              <w:t>26% (10)</w:t>
            </w:r>
          </w:p>
        </w:tc>
        <w:tc>
          <w:tcPr>
            <w:tcW w:w="936" w:type="dxa"/>
          </w:tcPr>
          <w:p w14:paraId="30174AEC" w14:textId="77777777" w:rsidR="00313496" w:rsidRPr="006651D5" w:rsidRDefault="00313496" w:rsidP="0094693E">
            <w:pPr>
              <w:jc w:val="center"/>
            </w:pPr>
            <w:r w:rsidRPr="006651D5">
              <w:t>0.281</w:t>
            </w:r>
          </w:p>
        </w:tc>
      </w:tr>
      <w:tr w:rsidR="00313496" w:rsidRPr="006651D5" w14:paraId="2457EA8F" w14:textId="77777777" w:rsidTr="0094693E">
        <w:trPr>
          <w:trHeight w:val="248"/>
        </w:trPr>
        <w:tc>
          <w:tcPr>
            <w:tcW w:w="3960" w:type="dxa"/>
          </w:tcPr>
          <w:p w14:paraId="4D5192DC" w14:textId="77777777" w:rsidR="00313496" w:rsidRPr="006651D5" w:rsidRDefault="00313496" w:rsidP="0094693E">
            <w:r w:rsidRPr="006651D5">
              <w:t>Diarrhea, % (n)</w:t>
            </w:r>
          </w:p>
        </w:tc>
        <w:tc>
          <w:tcPr>
            <w:tcW w:w="2970" w:type="dxa"/>
          </w:tcPr>
          <w:p w14:paraId="4D7BDA56" w14:textId="77777777" w:rsidR="00313496" w:rsidRPr="006651D5" w:rsidRDefault="00313496" w:rsidP="0094693E">
            <w:pPr>
              <w:jc w:val="center"/>
            </w:pPr>
            <w:r w:rsidRPr="006651D5">
              <w:t>15% (48)</w:t>
            </w:r>
          </w:p>
        </w:tc>
        <w:tc>
          <w:tcPr>
            <w:tcW w:w="2340" w:type="dxa"/>
          </w:tcPr>
          <w:p w14:paraId="2373FBF9" w14:textId="77777777" w:rsidR="00313496" w:rsidRPr="006651D5" w:rsidRDefault="00313496" w:rsidP="0094693E">
            <w:pPr>
              <w:jc w:val="center"/>
            </w:pPr>
            <w:r w:rsidRPr="006651D5">
              <w:t>31% (12)</w:t>
            </w:r>
          </w:p>
        </w:tc>
        <w:tc>
          <w:tcPr>
            <w:tcW w:w="936" w:type="dxa"/>
          </w:tcPr>
          <w:p w14:paraId="3396340F" w14:textId="77777777" w:rsidR="00313496" w:rsidRPr="006651D5" w:rsidRDefault="00313496" w:rsidP="0094693E">
            <w:pPr>
              <w:jc w:val="center"/>
              <w:rPr>
                <w:b/>
                <w:bCs/>
              </w:rPr>
            </w:pPr>
            <w:r w:rsidRPr="006651D5">
              <w:rPr>
                <w:b/>
                <w:bCs/>
              </w:rPr>
              <w:t>0.020</w:t>
            </w:r>
            <w:r w:rsidRPr="006651D5">
              <w:t>†</w:t>
            </w:r>
          </w:p>
        </w:tc>
      </w:tr>
      <w:tr w:rsidR="00313496" w:rsidRPr="006651D5" w14:paraId="5F4273E7" w14:textId="77777777" w:rsidTr="0094693E">
        <w:trPr>
          <w:trHeight w:val="248"/>
        </w:trPr>
        <w:tc>
          <w:tcPr>
            <w:tcW w:w="3960" w:type="dxa"/>
          </w:tcPr>
          <w:p w14:paraId="5BCE31E2" w14:textId="77777777" w:rsidR="00313496" w:rsidRPr="006651D5" w:rsidRDefault="00313496" w:rsidP="0094693E">
            <w:proofErr w:type="spellStart"/>
            <w:r w:rsidRPr="006651D5">
              <w:t>mRSS</w:t>
            </w:r>
            <w:proofErr w:type="spellEnd"/>
            <w:r w:rsidRPr="006651D5">
              <w:t>, mean ± SD</w:t>
            </w:r>
          </w:p>
        </w:tc>
        <w:tc>
          <w:tcPr>
            <w:tcW w:w="2970" w:type="dxa"/>
          </w:tcPr>
          <w:p w14:paraId="105CA550" w14:textId="77777777" w:rsidR="00313496" w:rsidRPr="006651D5" w:rsidRDefault="00313496" w:rsidP="0094693E">
            <w:pPr>
              <w:jc w:val="center"/>
            </w:pPr>
            <w:r w:rsidRPr="006651D5">
              <w:t>15.8 ± 11.7</w:t>
            </w:r>
          </w:p>
        </w:tc>
        <w:tc>
          <w:tcPr>
            <w:tcW w:w="2340" w:type="dxa"/>
          </w:tcPr>
          <w:p w14:paraId="4D3EAB5A" w14:textId="77777777" w:rsidR="00313496" w:rsidRPr="006651D5" w:rsidRDefault="00313496" w:rsidP="0094693E">
            <w:pPr>
              <w:jc w:val="center"/>
            </w:pPr>
            <w:r w:rsidRPr="006651D5">
              <w:t>18.8 ± 12.0</w:t>
            </w:r>
          </w:p>
        </w:tc>
        <w:tc>
          <w:tcPr>
            <w:tcW w:w="936" w:type="dxa"/>
          </w:tcPr>
          <w:p w14:paraId="78408BDC" w14:textId="77777777" w:rsidR="00313496" w:rsidRPr="006651D5" w:rsidRDefault="00313496" w:rsidP="0094693E">
            <w:pPr>
              <w:jc w:val="center"/>
            </w:pPr>
            <w:r w:rsidRPr="006651D5">
              <w:t>0.142</w:t>
            </w:r>
          </w:p>
        </w:tc>
      </w:tr>
      <w:tr w:rsidR="00313496" w:rsidRPr="006651D5" w14:paraId="4BF280A7" w14:textId="77777777" w:rsidTr="0094693E">
        <w:trPr>
          <w:trHeight w:val="248"/>
        </w:trPr>
        <w:tc>
          <w:tcPr>
            <w:tcW w:w="3960" w:type="dxa"/>
          </w:tcPr>
          <w:p w14:paraId="13653DDC" w14:textId="77777777" w:rsidR="00313496" w:rsidRPr="006651D5" w:rsidRDefault="00313496" w:rsidP="0094693E">
            <w:r w:rsidRPr="006651D5">
              <w:t>FVC% predicted, mean ± SD</w:t>
            </w:r>
          </w:p>
        </w:tc>
        <w:tc>
          <w:tcPr>
            <w:tcW w:w="2970" w:type="dxa"/>
          </w:tcPr>
          <w:p w14:paraId="2E02EBB4" w14:textId="77777777" w:rsidR="00313496" w:rsidRPr="006651D5" w:rsidRDefault="00313496" w:rsidP="0094693E">
            <w:pPr>
              <w:jc w:val="center"/>
            </w:pPr>
            <w:r w:rsidRPr="006651D5">
              <w:t>82.0 ± 18.6</w:t>
            </w:r>
          </w:p>
        </w:tc>
        <w:tc>
          <w:tcPr>
            <w:tcW w:w="2340" w:type="dxa"/>
          </w:tcPr>
          <w:p w14:paraId="41191682" w14:textId="77777777" w:rsidR="00313496" w:rsidRPr="006651D5" w:rsidRDefault="00313496" w:rsidP="0094693E">
            <w:pPr>
              <w:jc w:val="center"/>
            </w:pPr>
            <w:r w:rsidRPr="006651D5">
              <w:t>78.9 ± 20.4</w:t>
            </w:r>
          </w:p>
        </w:tc>
        <w:tc>
          <w:tcPr>
            <w:tcW w:w="936" w:type="dxa"/>
          </w:tcPr>
          <w:p w14:paraId="7A8142F4" w14:textId="77777777" w:rsidR="00313496" w:rsidRPr="006651D5" w:rsidRDefault="00313496" w:rsidP="0094693E">
            <w:pPr>
              <w:jc w:val="center"/>
            </w:pPr>
            <w:r w:rsidRPr="006651D5">
              <w:t>0.400</w:t>
            </w:r>
          </w:p>
        </w:tc>
      </w:tr>
    </w:tbl>
    <w:p w14:paraId="313E63CE" w14:textId="77777777" w:rsidR="00313496" w:rsidRPr="006651D5" w:rsidRDefault="00313496" w:rsidP="00313496">
      <w:pPr>
        <w:rPr>
          <w:b/>
          <w:bCs/>
        </w:rPr>
      </w:pPr>
    </w:p>
    <w:p w14:paraId="4187A735" w14:textId="77777777" w:rsidR="00313496" w:rsidRPr="006651D5" w:rsidRDefault="00313496" w:rsidP="00313496">
      <w:r>
        <w:rPr>
          <w:vertAlign w:val="superscript"/>
        </w:rPr>
        <w:t xml:space="preserve">a </w:t>
      </w:r>
      <w:r w:rsidRPr="006651D5">
        <w:t xml:space="preserve">Progression was defined as an increase in gastrointestinal (GI) disease severity, indicated by a </w:t>
      </w:r>
      <w:proofErr w:type="spellStart"/>
      <w:r w:rsidRPr="006651D5">
        <w:t>Medsger</w:t>
      </w:r>
      <w:proofErr w:type="spellEnd"/>
      <w:r w:rsidRPr="006651D5">
        <w:t xml:space="preserve"> GI score of ≥2 at any point following the baseline visit, reflecting the development of clinically significant GI involvement.</w:t>
      </w:r>
    </w:p>
    <w:p w14:paraId="0C268023" w14:textId="77777777" w:rsidR="00313496" w:rsidRPr="006651D5" w:rsidRDefault="00313496" w:rsidP="00313496">
      <w:pPr>
        <w:rPr>
          <w:b/>
          <w:bCs/>
        </w:rPr>
      </w:pPr>
      <w:r w:rsidRPr="006651D5">
        <w:t>† Statistically significant.</w:t>
      </w:r>
    </w:p>
    <w:p w14:paraId="7792762A" w14:textId="77777777" w:rsidR="002B6F13" w:rsidRDefault="002B6F13"/>
    <w:sectPr w:rsidR="002B6F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496"/>
    <w:rsid w:val="002B6F13"/>
    <w:rsid w:val="00313496"/>
    <w:rsid w:val="006F557D"/>
    <w:rsid w:val="009D14BA"/>
    <w:rsid w:val="00C44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A48E18"/>
  <w15:chartTrackingRefBased/>
  <w15:docId w15:val="{82B016DD-3B66-4BC1-9C66-13584F6AF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349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3496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4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r, Ashish Pareshbhai</dc:creator>
  <cp:keywords/>
  <dc:description/>
  <cp:lastModifiedBy>Balar, Ashish Pareshbhai</cp:lastModifiedBy>
  <cp:revision>1</cp:revision>
  <dcterms:created xsi:type="dcterms:W3CDTF">2026-02-10T16:52:00Z</dcterms:created>
  <dcterms:modified xsi:type="dcterms:W3CDTF">2026-02-10T1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47227bb-b86b-4ed0-b33d-29bfa546157f</vt:lpwstr>
  </property>
</Properties>
</file>